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D0E5E" w:rsidRDefault="001D0E5E" w:rsidP="001D0E5E">
      <w:pPr>
        <w:spacing w:line="360" w:lineRule="auto"/>
        <w:jc w:val="both"/>
        <w:rPr>
          <w:lang w:val="en-US"/>
        </w:rPr>
      </w:pPr>
      <w:r w:rsidRPr="00655FE4"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3. </w:t>
      </w:r>
      <w:r w:rsidRPr="00E356C5">
        <w:rPr>
          <w:lang w:val="en-US"/>
        </w:rPr>
        <w:t xml:space="preserve">Results of </w:t>
      </w:r>
      <w:proofErr w:type="spellStart"/>
      <w:r w:rsidRPr="00E356C5">
        <w:rPr>
          <w:lang w:val="en-US"/>
        </w:rPr>
        <w:t>Joinpoint</w:t>
      </w:r>
      <w:proofErr w:type="spellEnd"/>
      <w:r w:rsidRPr="00E356C5">
        <w:rPr>
          <w:lang w:val="en-US"/>
        </w:rPr>
        <w:t xml:space="preserve"> Analysis for </w:t>
      </w:r>
      <w:r>
        <w:rPr>
          <w:lang w:val="en-US"/>
        </w:rPr>
        <w:t>NMSC</w:t>
      </w:r>
      <w:r w:rsidRPr="00E356C5">
        <w:rPr>
          <w:lang w:val="en-US"/>
        </w:rPr>
        <w:t xml:space="preserve"> Incidence by Sex </w:t>
      </w:r>
      <w:r>
        <w:rPr>
          <w:lang w:val="en-US"/>
        </w:rPr>
        <w:t>in ≥ 75 years old in</w:t>
      </w:r>
      <w:r w:rsidRPr="00E356C5">
        <w:rPr>
          <w:lang w:val="en-US"/>
        </w:rPr>
        <w:t xml:space="preserve"> European Countries (1992–2021).</w:t>
      </w:r>
    </w:p>
    <w:p w:rsidR="00AD26C0" w:rsidRDefault="00AD26C0" w:rsidP="00AD26C0">
      <w:pPr>
        <w:pStyle w:val="Cuerpo"/>
        <w:spacing w:line="360" w:lineRule="auto"/>
        <w:jc w:val="both"/>
        <w:rPr>
          <w:rStyle w:val="Ninguno"/>
        </w:rPr>
      </w:pPr>
    </w:p>
    <w:tbl>
      <w:tblPr>
        <w:tblStyle w:val="TableNormal"/>
        <w:tblW w:w="109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8"/>
        <w:gridCol w:w="428"/>
        <w:gridCol w:w="1418"/>
        <w:gridCol w:w="2694"/>
        <w:gridCol w:w="180"/>
        <w:gridCol w:w="400"/>
        <w:gridCol w:w="1404"/>
        <w:gridCol w:w="3114"/>
      </w:tblGrid>
      <w:tr w:rsidR="00AD26C0" w:rsidRPr="00505E53" w:rsidTr="001D0E5E">
        <w:trPr>
          <w:trHeight w:val="232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Location</w:t>
            </w:r>
            <w:proofErr w:type="spellEnd"/>
          </w:p>
        </w:tc>
        <w:tc>
          <w:tcPr>
            <w:tcW w:w="4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MEN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1D0E5E">
            <w:pPr>
              <w:jc w:val="center"/>
            </w:pPr>
          </w:p>
        </w:tc>
        <w:tc>
          <w:tcPr>
            <w:tcW w:w="4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WOMEN</w:t>
            </w:r>
          </w:p>
        </w:tc>
      </w:tr>
      <w:tr w:rsidR="001D0E5E" w:rsidRPr="00505E53" w:rsidTr="001D0E5E">
        <w:trPr>
          <w:trHeight w:val="452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1D0E5E" w:rsidRDefault="001D0E5E" w:rsidP="001D0E5E">
            <w:pPr>
              <w:jc w:val="center"/>
              <w:rPr>
                <w:b/>
                <w:bCs/>
              </w:rPr>
            </w:pPr>
            <w:r w:rsidRPr="001D0E5E">
              <w:rPr>
                <w:b/>
                <w:bCs/>
              </w:rPr>
              <w:t>J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1D0E5E" w:rsidRDefault="001D0E5E" w:rsidP="001D0E5E">
            <w:pPr>
              <w:jc w:val="center"/>
              <w:rPr>
                <w:b/>
                <w:bCs/>
              </w:rPr>
            </w:pPr>
            <w:r w:rsidRPr="001D0E5E">
              <w:rPr>
                <w:rStyle w:val="Ninguno"/>
                <w:b/>
                <w:bCs/>
                <w:lang w:val="es-ES_tradnl"/>
              </w:rPr>
              <w:t>AAPC 1992-20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1D0E5E" w:rsidRDefault="001D0E5E" w:rsidP="001D0E5E">
            <w:pPr>
              <w:jc w:val="center"/>
              <w:rPr>
                <w:b/>
                <w:bCs/>
              </w:rPr>
            </w:pPr>
            <w:r w:rsidRPr="001D0E5E">
              <w:rPr>
                <w:b/>
                <w:bCs/>
              </w:rPr>
              <w:t>APC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1D0E5E" w:rsidRDefault="001D0E5E" w:rsidP="001D0E5E">
            <w:pPr>
              <w:jc w:val="center"/>
              <w:rPr>
                <w:b/>
                <w:bCs/>
              </w:rPr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1D0E5E" w:rsidRDefault="001D0E5E" w:rsidP="001D0E5E">
            <w:pPr>
              <w:jc w:val="center"/>
              <w:rPr>
                <w:b/>
                <w:bCs/>
              </w:rPr>
            </w:pPr>
            <w:r w:rsidRPr="001D0E5E">
              <w:rPr>
                <w:b/>
                <w:bCs/>
              </w:rPr>
              <w:t>J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1D0E5E" w:rsidRDefault="001D0E5E" w:rsidP="001D0E5E">
            <w:pPr>
              <w:jc w:val="center"/>
              <w:rPr>
                <w:b/>
                <w:bCs/>
              </w:rPr>
            </w:pPr>
            <w:r w:rsidRPr="001D0E5E">
              <w:rPr>
                <w:rStyle w:val="Ninguno"/>
                <w:b/>
                <w:bCs/>
                <w:lang w:val="es-ES_tradnl"/>
              </w:rPr>
              <w:t>AAPC 1992-202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1D0E5E" w:rsidRDefault="001D0E5E" w:rsidP="001D0E5E">
            <w:pPr>
              <w:jc w:val="center"/>
              <w:rPr>
                <w:b/>
                <w:bCs/>
              </w:rPr>
            </w:pPr>
            <w:r w:rsidRPr="001D0E5E">
              <w:rPr>
                <w:b/>
                <w:bCs/>
              </w:rPr>
              <w:t>APC</w:t>
            </w:r>
          </w:p>
        </w:tc>
      </w:tr>
      <w:tr w:rsidR="001D0E5E" w:rsidRPr="00505E53" w:rsidTr="001D0E5E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Aust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46 (0.32; </w:t>
            </w:r>
            <w:proofErr w:type="gramStart"/>
            <w:r>
              <w:t>0.60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9: -0.45 (-0.63, -0.</w:t>
            </w:r>
            <w:proofErr w:type="gramStart"/>
            <w:r>
              <w:t>27)*</w:t>
            </w:r>
            <w:proofErr w:type="gramEnd"/>
            <w:r>
              <w:br/>
              <w:t>1999 - 2005: 0.77 (0.50, 1.04)*</w:t>
            </w:r>
            <w:r>
              <w:br/>
              <w:t>2005 - 2010: -1.80 (-2.15, -1.46)*</w:t>
            </w:r>
            <w:r>
              <w:br/>
              <w:t>2010 - 2015: -0.31 (-0.63, 0.02)</w:t>
            </w:r>
            <w:r>
              <w:br/>
              <w:t>2015 - 2018: 6.66 (5.72, 7.62)*</w:t>
            </w:r>
            <w:r>
              <w:br/>
              <w:t>2018 - 2021: 1.05 (0.65, 1.46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13 (0.05; </w:t>
            </w:r>
            <w:proofErr w:type="gramStart"/>
            <w:r>
              <w:t>0.20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4: -1.89 (-2.46, -1.</w:t>
            </w:r>
            <w:proofErr w:type="gramStart"/>
            <w:r>
              <w:t>31)*</w:t>
            </w:r>
            <w:proofErr w:type="gramEnd"/>
            <w:r>
              <w:br/>
              <w:t>1994 - 2006: 0.07 (0.03, 0.11)*</w:t>
            </w:r>
            <w:r>
              <w:br/>
              <w:t>2006 - 2010: -3.22 (-3.48, -2.96)*</w:t>
            </w:r>
            <w:r>
              <w:br/>
              <w:t>2010 - 2015: -0.89 (-1.06, -0.72)*</w:t>
            </w:r>
            <w:r>
              <w:br/>
              <w:t>2015 - 2019: 5.93 (5.67, 6.19)*</w:t>
            </w:r>
            <w:r>
              <w:br/>
              <w:t>2019 - 2021: 0.57 (0.11, 1.04)*</w:t>
            </w:r>
          </w:p>
        </w:tc>
      </w:tr>
      <w:tr w:rsidR="001D0E5E" w:rsidRPr="00505E53" w:rsidTr="001D0E5E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Belgium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10 (0.07; </w:t>
            </w:r>
            <w:proofErr w:type="gramStart"/>
            <w:r>
              <w:t>0.14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6: 0.06 (0.04, </w:t>
            </w:r>
            <w:proofErr w:type="gramStart"/>
            <w:r>
              <w:t>0.08)*</w:t>
            </w:r>
            <w:proofErr w:type="gramEnd"/>
            <w:r>
              <w:br/>
              <w:t>2006 - 2010: -1.59 (-1.78, -1.41)*</w:t>
            </w:r>
            <w:r>
              <w:br/>
              <w:t>2010 - 2015: 1.84 (1.74, 1.95)*</w:t>
            </w:r>
            <w:r>
              <w:br/>
              <w:t>2015 - 2021: -0.09 (-0.14, -0.0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12 (0.08; </w:t>
            </w:r>
            <w:proofErr w:type="gramStart"/>
            <w:r>
              <w:t>0.17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4: -0.25 (-0.75, 0.24)</w:t>
            </w:r>
            <w:r>
              <w:br/>
              <w:t xml:space="preserve">1994 - 2005: 0.25 (0.21, </w:t>
            </w:r>
            <w:proofErr w:type="gramStart"/>
            <w:r>
              <w:t>0.28)*</w:t>
            </w:r>
            <w:proofErr w:type="gramEnd"/>
            <w:r>
              <w:br/>
              <w:t>2005 - 2010: -1.14 (-1.28, -1.01)*</w:t>
            </w:r>
            <w:r>
              <w:br/>
              <w:t>2010 - 2015: 1.14 (1.01, 1.27)*</w:t>
            </w:r>
            <w:r>
              <w:br/>
              <w:t>2015 - 2021: 0.24 (0.17, 0.31)*</w:t>
            </w:r>
          </w:p>
        </w:tc>
      </w:tr>
      <w:tr w:rsidR="001D0E5E" w:rsidRPr="00505E53" w:rsidTr="001D0E5E">
        <w:trPr>
          <w:trHeight w:val="24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Bulga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58 (0.52; </w:t>
            </w:r>
            <w:proofErr w:type="gramStart"/>
            <w:r>
              <w:t>0.64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4.72 (4.57, </w:t>
            </w:r>
            <w:proofErr w:type="gramStart"/>
            <w:r>
              <w:t>4.86)*</w:t>
            </w:r>
            <w:proofErr w:type="gramEnd"/>
            <w:r>
              <w:br/>
              <w:t>1999 - 2016: -0.02 (-0.04, -0.00)*</w:t>
            </w:r>
            <w:r>
              <w:br/>
              <w:t>2016 - 2019: 4.00 (3.55, 4.45)*</w:t>
            </w:r>
            <w:r>
              <w:br/>
              <w:t>2019 - 2021: -12.59 (-12.98, -12.2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.09 (0.52; </w:t>
            </w:r>
            <w:proofErr w:type="gramStart"/>
            <w:r>
              <w:t>1.65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4.12 (1.70, </w:t>
            </w:r>
            <w:proofErr w:type="gramStart"/>
            <w:r>
              <w:t>6.61)*</w:t>
            </w:r>
            <w:proofErr w:type="gramEnd"/>
            <w:r>
              <w:br/>
              <w:t>1999 - 2021: 0.14 (-0.04, 0.32)</w:t>
            </w:r>
          </w:p>
        </w:tc>
      </w:tr>
      <w:tr w:rsidR="001D0E5E" w:rsidRPr="00505E53" w:rsidTr="001D0E5E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Croat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21 (0.20; </w:t>
            </w:r>
            <w:proofErr w:type="gramStart"/>
            <w:r>
              <w:t>0.22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5: -0.25 (-0.30, -0.</w:t>
            </w:r>
            <w:proofErr w:type="gramStart"/>
            <w:r>
              <w:t>19)*</w:t>
            </w:r>
            <w:proofErr w:type="gramEnd"/>
            <w:r>
              <w:br/>
              <w:t>1995 - 2000: 0.76 (0.73, 0.80)*</w:t>
            </w:r>
            <w:r>
              <w:br/>
              <w:t>2000 - 2005: -0.03 (-0.06, -0.00)*</w:t>
            </w:r>
            <w:r>
              <w:br/>
              <w:t>2005 - 2010: 0.27 (0.24, 0.30)*</w:t>
            </w:r>
            <w:r>
              <w:br/>
              <w:t>2010 - 2015: 0.03 (0.01, 0.06)*</w:t>
            </w:r>
            <w:r>
              <w:br/>
              <w:t>2015 - 2019: 0.46 (0.42, 0.49)*</w:t>
            </w:r>
            <w:r>
              <w:br/>
              <w:t>2019 - 2021: -0.04 (-0.11, 0.02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08 (0.06; </w:t>
            </w:r>
            <w:proofErr w:type="gramStart"/>
            <w:r>
              <w:t>0.10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5: 0.08 (-0.02, 0.17)</w:t>
            </w:r>
            <w:r>
              <w:br/>
              <w:t>1995 - 2000: -1.01 (-1.06, -0.</w:t>
            </w:r>
            <w:proofErr w:type="gramStart"/>
            <w:r>
              <w:t>95)*</w:t>
            </w:r>
            <w:proofErr w:type="gramEnd"/>
            <w:r>
              <w:br/>
              <w:t>2000 - 2005: 0.73 (0.68, 0.78)*</w:t>
            </w:r>
            <w:r>
              <w:br/>
              <w:t>2005 - 2010: -0.42 (-0.47, -0.38)*</w:t>
            </w:r>
            <w:r>
              <w:br/>
              <w:t>2010 - 2015: 0.23 (0.19, 0.27)*</w:t>
            </w:r>
            <w:r>
              <w:br/>
              <w:t>2015 - 2018: 1.27 (1.15, 1.40)*</w:t>
            </w:r>
            <w:r>
              <w:br/>
              <w:t>2018 - 2021: 0.20 (0.14, 0.26)*</w:t>
            </w:r>
          </w:p>
        </w:tc>
      </w:tr>
      <w:tr w:rsidR="001D0E5E" w:rsidRPr="00505E53" w:rsidTr="001D0E5E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Cyprus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14 (0.11; </w:t>
            </w:r>
            <w:proofErr w:type="gramStart"/>
            <w:r>
              <w:t>0.16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2000: -0.07 (-0.10, -0.</w:t>
            </w:r>
            <w:proofErr w:type="gramStart"/>
            <w:r>
              <w:t>05)*</w:t>
            </w:r>
            <w:proofErr w:type="gramEnd"/>
            <w:r>
              <w:br/>
              <w:t>2000 - 2005: 0.19 (0.14, 0.24)*</w:t>
            </w:r>
            <w:r>
              <w:br/>
              <w:t>2005 - 2008: -0.17 (-0.34, -0.00)*</w:t>
            </w:r>
            <w:r>
              <w:br/>
              <w:t>2008 - 2011: 0.05 (-0.09, 0.19)</w:t>
            </w:r>
            <w:r>
              <w:br/>
              <w:t>2011 - 2014: 1.04 (0.94, 1.15)*</w:t>
            </w:r>
            <w:r>
              <w:br/>
              <w:t>2014 - 2017: 0.25 (0.14, 0.36)*</w:t>
            </w:r>
            <w:r>
              <w:br/>
              <w:t>2017 - 2021: 0.03 (-0.01, 0.07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14 (-0.18; -0.</w:t>
            </w:r>
            <w:proofErr w:type="gramStart"/>
            <w:r>
              <w:t>09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2006: -0.09 (-0.13, -0.</w:t>
            </w:r>
            <w:proofErr w:type="gramStart"/>
            <w:r>
              <w:t>06)*</w:t>
            </w:r>
            <w:proofErr w:type="gramEnd"/>
            <w:r>
              <w:br/>
              <w:t>2006 - 2010: 0.22 (-0.05, 0.50)</w:t>
            </w:r>
            <w:r>
              <w:br/>
              <w:t>2010 - 2015: -1.09 (-1.21, -0.98)*</w:t>
            </w:r>
            <w:r>
              <w:br/>
              <w:t>2015 - 2021: 0.33 (0.27, 0.38)*</w:t>
            </w:r>
          </w:p>
        </w:tc>
      </w:tr>
      <w:tr w:rsidR="001D0E5E" w:rsidRPr="00505E53" w:rsidTr="001D0E5E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Czech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1.10 (-1.33; -0.</w:t>
            </w:r>
            <w:proofErr w:type="gramStart"/>
            <w:r>
              <w:t>87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5.52 (5.13, </w:t>
            </w:r>
            <w:proofErr w:type="gramStart"/>
            <w:r>
              <w:t>5.91)*</w:t>
            </w:r>
            <w:proofErr w:type="gramEnd"/>
            <w:r>
              <w:br/>
              <w:t>1999 - 2016: 1.52 (1.44, 1.59)*</w:t>
            </w:r>
            <w:r>
              <w:br/>
              <w:t>2016 - 2019: -14.30 (-15.73, -12.86)*</w:t>
            </w:r>
            <w:r>
              <w:br/>
              <w:t>2019 - 2021: -21.76 (-23.44, -20.0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1.29 (-1.44; -1.</w:t>
            </w:r>
            <w:proofErr w:type="gramStart"/>
            <w:r>
              <w:t>13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4.15 (3.89, </w:t>
            </w:r>
            <w:proofErr w:type="gramStart"/>
            <w:r>
              <w:t>4.42)*</w:t>
            </w:r>
            <w:proofErr w:type="gramEnd"/>
            <w:r>
              <w:br/>
              <w:t>2000 - 2019: 1.21 (1.15, 1.27)*</w:t>
            </w:r>
            <w:r>
              <w:br/>
              <w:t>2019 - 2021: -37.19 (-38.48, -35.86)*</w:t>
            </w:r>
          </w:p>
        </w:tc>
      </w:tr>
      <w:tr w:rsidR="001D0E5E" w:rsidRPr="00505E53" w:rsidTr="001D0E5E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Denmark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43 (-0.53; -0.</w:t>
            </w:r>
            <w:proofErr w:type="gramStart"/>
            <w:r>
              <w:t>32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1: 1.46 (1.37, </w:t>
            </w:r>
            <w:proofErr w:type="gramStart"/>
            <w:r>
              <w:t>1.55)*</w:t>
            </w:r>
            <w:proofErr w:type="gramEnd"/>
            <w:r>
              <w:br/>
              <w:t>2001 - 2008: 0.38 (0.23, 0.52)*</w:t>
            </w:r>
            <w:r>
              <w:br/>
              <w:t>2008 - 2011: -1.21 (-2.01, -0.39)*</w:t>
            </w:r>
            <w:r>
              <w:br/>
              <w:t>2011 - 2015: -5.49 (-5.89, -5.09)*</w:t>
            </w:r>
            <w:r>
              <w:br/>
              <w:t>2015 - 2021: -0.32 (-0.45, -0.1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54 (-0.66; -0.</w:t>
            </w:r>
            <w:proofErr w:type="gramStart"/>
            <w:r>
              <w:t>42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1.66 (1.56, </w:t>
            </w:r>
            <w:proofErr w:type="gramStart"/>
            <w:r>
              <w:t>1.76)*</w:t>
            </w:r>
            <w:proofErr w:type="gramEnd"/>
            <w:r>
              <w:br/>
              <w:t>1999 - 2003: 1.05 (0.71, 1.39)*</w:t>
            </w:r>
            <w:r>
              <w:br/>
              <w:t>2003 - 2006: 0.14 (-0.52, 0.81)</w:t>
            </w:r>
            <w:r>
              <w:br/>
              <w:t>2006 - 2011: -3.06 (-3.27, -2.85)*</w:t>
            </w:r>
            <w:r>
              <w:br/>
              <w:t>2011 - 2014: -4.37 (-5.07, -3.66)*</w:t>
            </w:r>
            <w:r>
              <w:br/>
              <w:t>2014 - 2018: -1.26 (-1.63, -0.89)*</w:t>
            </w:r>
            <w:r>
              <w:br/>
              <w:t>2018 - 2021: 0.69 (0.33, 1.05)*</w:t>
            </w:r>
          </w:p>
        </w:tc>
      </w:tr>
      <w:tr w:rsidR="001D0E5E" w:rsidRPr="00505E53" w:rsidTr="001D0E5E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sto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26 (-0.31; -0.</w:t>
            </w:r>
            <w:proofErr w:type="gramStart"/>
            <w:r>
              <w:t>21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0.80 (0.74, </w:t>
            </w:r>
            <w:proofErr w:type="gramStart"/>
            <w:r>
              <w:t>0.87)*</w:t>
            </w:r>
            <w:proofErr w:type="gramEnd"/>
            <w:r>
              <w:br/>
              <w:t>1999 - 2005: 1.73 (1.63, 1.84)*</w:t>
            </w:r>
            <w:r>
              <w:br/>
              <w:t>2005 - 2011: -0.75 (-0.84, -0.66)*</w:t>
            </w:r>
            <w:r>
              <w:br/>
              <w:t>2011 - 2014: -6.03 (-6.40, -5.66)*</w:t>
            </w:r>
            <w:r>
              <w:br/>
              <w:t>2014 - 2021: -0.05 (-0.10, -0.0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32 (-0.36; -0.</w:t>
            </w:r>
            <w:proofErr w:type="gramStart"/>
            <w:r>
              <w:t>28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0.95 (0.90, </w:t>
            </w:r>
            <w:proofErr w:type="gramStart"/>
            <w:r>
              <w:t>0.99)*</w:t>
            </w:r>
            <w:proofErr w:type="gramEnd"/>
            <w:r>
              <w:br/>
              <w:t>2000 - 2005: 2.01 (1.89, 2.13)*</w:t>
            </w:r>
            <w:r>
              <w:br/>
              <w:t>2005 - 2011: -0.75 (-0.83, -0.67)*</w:t>
            </w:r>
            <w:r>
              <w:br/>
              <w:t>2011 - 2014: -6.81 (-7.13, -6.49)*</w:t>
            </w:r>
            <w:r>
              <w:br/>
              <w:t>2014 - 2021: -0.16 (-0.20, -0.11)*</w:t>
            </w:r>
          </w:p>
        </w:tc>
      </w:tr>
      <w:tr w:rsidR="001D0E5E" w:rsidRPr="00505E53" w:rsidTr="001D0E5E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Finland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04 (-0.05; -0.</w:t>
            </w:r>
            <w:proofErr w:type="gramStart"/>
            <w:r>
              <w:t>03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5: 0.01 (-0.05, 0.06)</w:t>
            </w:r>
            <w:r>
              <w:br/>
              <w:t>1995 - 2000: -0.19 (-0.22, -0.</w:t>
            </w:r>
            <w:proofErr w:type="gramStart"/>
            <w:r>
              <w:t>15)*</w:t>
            </w:r>
            <w:proofErr w:type="gramEnd"/>
            <w:r>
              <w:br/>
              <w:t>2000 - 2005: 0.25 (0.22, 0.28)*</w:t>
            </w:r>
            <w:r>
              <w:br/>
              <w:t>2005 - 2015: -0.14 (-0.15, -0.13)*</w:t>
            </w:r>
            <w:r>
              <w:br/>
              <w:t>2015 - 2021: -0.03 (-0.04, -0.0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0.04 (-0.03; 0.10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4: -0.45 (-1.25, 0.35)</w:t>
            </w:r>
            <w:r>
              <w:br/>
              <w:t xml:space="preserve">1994 - 2004: 0.18 (0.11, </w:t>
            </w:r>
            <w:proofErr w:type="gramStart"/>
            <w:r>
              <w:t>0.24)*</w:t>
            </w:r>
            <w:proofErr w:type="gramEnd"/>
            <w:r>
              <w:br/>
              <w:t>2004 - 2018: -0.17 (-0.20, -0.13)*</w:t>
            </w:r>
            <w:r>
              <w:br/>
              <w:t>2018 - 2021: 0.85 (0.54, 1.17)*</w:t>
            </w:r>
          </w:p>
        </w:tc>
      </w:tr>
      <w:tr w:rsidR="001D0E5E" w:rsidRPr="00505E53" w:rsidTr="001D0E5E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Franc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55 (-0.77; -0.</w:t>
            </w:r>
            <w:proofErr w:type="gramStart"/>
            <w:r>
              <w:t>32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2.00 (1.85, </w:t>
            </w:r>
            <w:proofErr w:type="gramStart"/>
            <w:r>
              <w:t>2.15)*</w:t>
            </w:r>
            <w:proofErr w:type="gramEnd"/>
            <w:r>
              <w:br/>
              <w:t>2000 - 2003: -1.75 (-2.90, -0.59)*</w:t>
            </w:r>
            <w:r>
              <w:br/>
              <w:t>2003 - 2006: -3.14 (-4.27, -2.01)*</w:t>
            </w:r>
            <w:r>
              <w:br/>
              <w:t>2006 - 2009: -5.03 (-6.14, -3.90)*</w:t>
            </w:r>
            <w:r>
              <w:br/>
              <w:t>2009 - 2012: -0.65 (-1.82, 0.54)</w:t>
            </w:r>
            <w:r>
              <w:br/>
              <w:t>2012 - 2021: 0.06 (-0.04, 0.16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97 (-1.05; -0.</w:t>
            </w:r>
            <w:proofErr w:type="gramStart"/>
            <w:r>
              <w:t>88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7: 0.12 (-0.04, 0.28)</w:t>
            </w:r>
            <w:r>
              <w:br/>
              <w:t>1997 - 2001: -1.31 (-1.64, -0.</w:t>
            </w:r>
            <w:proofErr w:type="gramStart"/>
            <w:r>
              <w:t>97)*</w:t>
            </w:r>
            <w:proofErr w:type="gramEnd"/>
            <w:r>
              <w:br/>
              <w:t>2001 - 2005: -4.19 (-4.52, -3.86)*</w:t>
            </w:r>
            <w:r>
              <w:br/>
              <w:t>2005 - 2009: -2.06 (-2.40, -1.72)*</w:t>
            </w:r>
            <w:r>
              <w:br/>
              <w:t>2009 - 2015: -0.32 (-0.47, -0.16)*</w:t>
            </w:r>
            <w:r>
              <w:br/>
              <w:t>2015 - 2021: 0.63 (0.52, 0.74)*</w:t>
            </w:r>
          </w:p>
        </w:tc>
      </w:tr>
      <w:tr w:rsidR="001D0E5E" w:rsidRPr="00505E53" w:rsidTr="001D0E5E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Germany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0.35 (-0.14; 0.84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10: 0.63 (0.40, </w:t>
            </w:r>
            <w:proofErr w:type="gramStart"/>
            <w:r>
              <w:t>0.86)*</w:t>
            </w:r>
            <w:proofErr w:type="gramEnd"/>
            <w:r>
              <w:br/>
              <w:t>2010 - 2015: 14.56 (12.90, 16.24)*</w:t>
            </w:r>
            <w:r>
              <w:br/>
              <w:t>2015 - 2019: -15.92 (-17.65, -14.16)*</w:t>
            </w:r>
            <w:r>
              <w:br/>
              <w:t>2019 - 2021: 0.12 (-4.54, 5.0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58 (0.25; </w:t>
            </w:r>
            <w:proofErr w:type="gramStart"/>
            <w:r>
              <w:t>0.90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4: 1.08 (0.86, </w:t>
            </w:r>
            <w:proofErr w:type="gramStart"/>
            <w:r>
              <w:t>1.30)*</w:t>
            </w:r>
            <w:proofErr w:type="gramEnd"/>
            <w:r>
              <w:br/>
              <w:t>2004 - 2010: -0.56 (-1.28, 0.16)</w:t>
            </w:r>
            <w:r>
              <w:br/>
              <w:t>2010 - 2015: 12.89 (11.94, 13.84)*</w:t>
            </w:r>
            <w:r>
              <w:br/>
              <w:t>2015 - 2019: -12.95 (-14.03, -11.86)*</w:t>
            </w:r>
            <w:r>
              <w:br/>
              <w:t>2019 - 2021: 1.00 (-1.86, 3.94)</w:t>
            </w:r>
          </w:p>
        </w:tc>
      </w:tr>
      <w:tr w:rsidR="001D0E5E" w:rsidRPr="00505E53" w:rsidTr="001D0E5E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Greece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03 (0.03; </w:t>
            </w:r>
            <w:proofErr w:type="gramStart"/>
            <w:r>
              <w:t>0.04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5: 0.11 (0.09, </w:t>
            </w:r>
            <w:proofErr w:type="gramStart"/>
            <w:r>
              <w:t>0.12)*</w:t>
            </w:r>
            <w:proofErr w:type="gramEnd"/>
            <w:r>
              <w:br/>
              <w:t>1995 - 2000: 0.03 (0.02, 0.04)*</w:t>
            </w:r>
            <w:r>
              <w:br/>
              <w:t>2000 - 2005: 0.14 (0.13, 0.15)*</w:t>
            </w:r>
            <w:r>
              <w:br/>
              <w:t>2005 - 2010: -0.11 (-0.12, -0.11)*</w:t>
            </w:r>
            <w:r>
              <w:br/>
              <w:t>2010 - 2015: 0.18 (0.17, 0.19)*</w:t>
            </w:r>
            <w:r>
              <w:br/>
            </w:r>
            <w:r>
              <w:lastRenderedPageBreak/>
              <w:t>2015 - 2019: -0.15 (-0.17, -0.14)*</w:t>
            </w:r>
            <w:r>
              <w:br/>
              <w:t>2019 - 2021: 0.02 (-0.00, 0.04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07 (0.05; </w:t>
            </w:r>
            <w:proofErr w:type="gramStart"/>
            <w:r>
              <w:t>0.09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7: -0.03 (-0.09, 0.03)</w:t>
            </w:r>
            <w:r>
              <w:br/>
              <w:t xml:space="preserve">1997 - 2005: 0.28 (0.25, </w:t>
            </w:r>
            <w:proofErr w:type="gramStart"/>
            <w:r>
              <w:t>0.32)*</w:t>
            </w:r>
            <w:proofErr w:type="gramEnd"/>
            <w:r>
              <w:br/>
              <w:t>2005 - 2010: -0.21 (-0.29, -0.14)*</w:t>
            </w:r>
            <w:r>
              <w:br/>
              <w:t>2010 - 2019: -0.05 (-0.07, -0.03)*</w:t>
            </w:r>
            <w:r>
              <w:br/>
              <w:t>2019 - 2021: 0.74 (0.56, 0.91)*</w:t>
            </w:r>
          </w:p>
        </w:tc>
      </w:tr>
      <w:tr w:rsidR="001D0E5E" w:rsidRPr="00505E53" w:rsidTr="001D0E5E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Hungary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04 (0.03; </w:t>
            </w:r>
            <w:proofErr w:type="gramStart"/>
            <w:r>
              <w:t>0.06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5: 1.24 (1.15, </w:t>
            </w:r>
            <w:proofErr w:type="gramStart"/>
            <w:r>
              <w:t>1.34)*</w:t>
            </w:r>
            <w:proofErr w:type="gramEnd"/>
            <w:r>
              <w:br/>
              <w:t>1995 - 2000: -0.74 (-0.80, -0.69)*</w:t>
            </w:r>
            <w:r>
              <w:br/>
              <w:t>2000 - 2004: 0.20 (0.11, 0.28)*</w:t>
            </w:r>
            <w:r>
              <w:br/>
              <w:t>2004 - 2021: 0.03 (0.02, 0.0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01 (-0.04; 0.03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6: 0.39 (0.29, </w:t>
            </w:r>
            <w:proofErr w:type="gramStart"/>
            <w:r>
              <w:t>0.50)*</w:t>
            </w:r>
            <w:proofErr w:type="gramEnd"/>
            <w:r>
              <w:br/>
              <w:t>1996 - 1999: -1.01 (-1.32, -0.69)*</w:t>
            </w:r>
            <w:r>
              <w:br/>
              <w:t>1999 - 2021: 0.06 (0.05, 0.06)*</w:t>
            </w:r>
          </w:p>
        </w:tc>
      </w:tr>
      <w:tr w:rsidR="001D0E5E" w:rsidRPr="00505E53" w:rsidTr="001D0E5E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Ireland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1.34 (-1.38; -1.</w:t>
            </w:r>
            <w:proofErr w:type="gramStart"/>
            <w:r>
              <w:t>29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3: 1.09 (1.07, </w:t>
            </w:r>
            <w:proofErr w:type="gramStart"/>
            <w:r>
              <w:t>1.12)*</w:t>
            </w:r>
            <w:proofErr w:type="gramEnd"/>
            <w:r>
              <w:br/>
              <w:t>2003 - 2006: -0.29 (-0.59, 0.02)</w:t>
            </w:r>
            <w:r>
              <w:br/>
              <w:t>2006 - 2010: -6.58 (-6.73, -6.44)*</w:t>
            </w:r>
            <w:r>
              <w:br/>
              <w:t>2010 - 2014: -5.35 (-5.50, -5.19)*</w:t>
            </w:r>
            <w:r>
              <w:br/>
              <w:t>2014 - 2021: -0.12 (-0.16, -0.0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1.67 (-1.87; -1.</w:t>
            </w:r>
            <w:proofErr w:type="gramStart"/>
            <w:r>
              <w:t>47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1.10 (0.95, </w:t>
            </w:r>
            <w:proofErr w:type="gramStart"/>
            <w:r>
              <w:t>1.26)*</w:t>
            </w:r>
            <w:proofErr w:type="gramEnd"/>
            <w:r>
              <w:br/>
              <w:t>2000 - 2003: 3.82 (2.55, 5.10)*</w:t>
            </w:r>
            <w:r>
              <w:br/>
              <w:t>2003 - 2006: 0.24 (-0.90, 1.40)</w:t>
            </w:r>
            <w:r>
              <w:br/>
              <w:t>2006 - 2010: -12.03 (-12.59, -11.47)*</w:t>
            </w:r>
            <w:r>
              <w:br/>
              <w:t>2010 - 2014: -4.66 (-5.35, -3.97)*</w:t>
            </w:r>
            <w:r>
              <w:br/>
              <w:t>2014 - 2021: 0.11 (-0.08, 0.30)</w:t>
            </w:r>
          </w:p>
        </w:tc>
      </w:tr>
      <w:tr w:rsidR="001D0E5E" w:rsidRPr="00505E53" w:rsidTr="001D0E5E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Style w:val="Ninguno"/>
                <w:rFonts w:cs="Times New Roman"/>
                <w:lang w:val="es-ES_tradnl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Italy</w:t>
            </w:r>
            <w:proofErr w:type="spellEnd"/>
          </w:p>
          <w:p w:rsidR="001D0E5E" w:rsidRPr="00505E53" w:rsidRDefault="001D0E5E" w:rsidP="001D0E5E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15 (0.09; </w:t>
            </w:r>
            <w:proofErr w:type="gramStart"/>
            <w:r>
              <w:t>0.21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8: 1.04 (1.01, </w:t>
            </w:r>
            <w:proofErr w:type="gramStart"/>
            <w:r>
              <w:t>1.07)*</w:t>
            </w:r>
            <w:proofErr w:type="gramEnd"/>
            <w:r>
              <w:br/>
              <w:t>2008 - 2015: 0.13 (0.03, 0.23)*</w:t>
            </w:r>
            <w:r>
              <w:br/>
              <w:t>2015 - 2019: -3.35 (-3.62, -3.08)*</w:t>
            </w:r>
            <w:r>
              <w:br/>
              <w:t>2019 - 2021: 0.25 (-0.31, 0.8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43 (0.40; </w:t>
            </w:r>
            <w:proofErr w:type="gramStart"/>
            <w:r>
              <w:t>0.45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9: 0.91 (0.90, </w:t>
            </w:r>
            <w:proofErr w:type="gramStart"/>
            <w:r>
              <w:t>0.93)*</w:t>
            </w:r>
            <w:proofErr w:type="gramEnd"/>
            <w:r>
              <w:br/>
              <w:t>2009 - 2015: 0.07 (0.01, 0.13)*</w:t>
            </w:r>
            <w:r>
              <w:br/>
              <w:t>2015 - 2019: -1.42 (-1.55, -1.30)*</w:t>
            </w:r>
            <w:r>
              <w:br/>
              <w:t>2019 - 2021: 1.11 (0.85, 1.37)*</w:t>
            </w:r>
          </w:p>
        </w:tc>
      </w:tr>
      <w:tr w:rsidR="001D0E5E" w:rsidRPr="00505E53" w:rsidTr="001D0E5E">
        <w:trPr>
          <w:trHeight w:val="6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Latv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02 (-0.04; -0.</w:t>
            </w:r>
            <w:proofErr w:type="gramStart"/>
            <w:r>
              <w:t>00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2000: 0.03 (-0.00, 0.06)</w:t>
            </w:r>
            <w:r>
              <w:br/>
              <w:t xml:space="preserve">2000 - 2010: 0.43 (0.40, </w:t>
            </w:r>
            <w:proofErr w:type="gramStart"/>
            <w:r>
              <w:t>0.45)*</w:t>
            </w:r>
            <w:proofErr w:type="gramEnd"/>
            <w:r>
              <w:br/>
              <w:t>2010 - 2015: -1.27 (-1.36, -1.19)*</w:t>
            </w:r>
            <w:r>
              <w:br/>
              <w:t>2015 - 2021: 0.21 (0.17, 0.2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19 (0.17; </w:t>
            </w:r>
            <w:proofErr w:type="gramStart"/>
            <w:r>
              <w:t>0.22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2001: -0.03 (-0.05, -0.</w:t>
            </w:r>
            <w:proofErr w:type="gramStart"/>
            <w:r>
              <w:t>01)*</w:t>
            </w:r>
            <w:proofErr w:type="gramEnd"/>
            <w:r>
              <w:br/>
              <w:t>2001 - 2005: 1.06 (0.95, 1.17)*</w:t>
            </w:r>
            <w:r>
              <w:br/>
              <w:t>2005 - 2010: 0.78 (0.72, 0.85)*</w:t>
            </w:r>
            <w:r>
              <w:br/>
              <w:t>2010 - 2015: -0.39 (-0.46, -0.33)*</w:t>
            </w:r>
            <w:r>
              <w:br/>
              <w:t>2015 - 2021: -0.04 (-0.07, -0.00)*</w:t>
            </w:r>
          </w:p>
        </w:tc>
      </w:tr>
      <w:tr w:rsidR="001D0E5E" w:rsidRPr="00505E53" w:rsidTr="001D0E5E">
        <w:trPr>
          <w:trHeight w:val="26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Lithuan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05 (0.02; </w:t>
            </w:r>
            <w:proofErr w:type="gramStart"/>
            <w:r>
              <w:t>0.09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2000: -0.01 (-0.05, 0.03)</w:t>
            </w:r>
            <w:r>
              <w:br/>
              <w:t xml:space="preserve">2000 - 2005: 1.86 (1.74, </w:t>
            </w:r>
            <w:proofErr w:type="gramStart"/>
            <w:r>
              <w:t>1.98)*</w:t>
            </w:r>
            <w:proofErr w:type="gramEnd"/>
            <w:r>
              <w:br/>
              <w:t>2005 - 2010: 0.98 (0.87, 1.08)*</w:t>
            </w:r>
            <w:r>
              <w:br/>
              <w:t>2010 - 2015: -2.46 (-2.56, -2.36)*</w:t>
            </w:r>
            <w:r>
              <w:br/>
              <w:t>2015 - 2021: 0.01 (-0.05, 0.06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24 (-0.33; -0.</w:t>
            </w:r>
            <w:proofErr w:type="gramStart"/>
            <w:r>
              <w:t>15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2000: -0.02 (-0.10, 0.06)</w:t>
            </w:r>
            <w:r>
              <w:br/>
              <w:t xml:space="preserve">2000 - 2008: 1.66 (1.57, </w:t>
            </w:r>
            <w:proofErr w:type="gramStart"/>
            <w:r>
              <w:t>1.75)*</w:t>
            </w:r>
            <w:proofErr w:type="gramEnd"/>
            <w:r>
              <w:br/>
              <w:t>2008 - 2011: -0.17 (-0.77, 0.43)</w:t>
            </w:r>
            <w:r>
              <w:br/>
              <w:t>2011 - 2014: -5.94 (-6.51, -5.37)*</w:t>
            </w:r>
            <w:r>
              <w:br/>
              <w:t>2014 - 2021: -0.15 (-0.23, -0.07)*</w:t>
            </w:r>
          </w:p>
        </w:tc>
      </w:tr>
      <w:tr w:rsidR="001D0E5E" w:rsidRPr="00505E53" w:rsidTr="001D0E5E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Luxembourg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05 (0.05; </w:t>
            </w:r>
            <w:proofErr w:type="gramStart"/>
            <w:r>
              <w:t>0.05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5: 0.04 (0.02, </w:t>
            </w:r>
            <w:proofErr w:type="gramStart"/>
            <w:r>
              <w:t>0.06)*</w:t>
            </w:r>
            <w:proofErr w:type="gramEnd"/>
            <w:r>
              <w:br/>
              <w:t>1995 - 2000: -0.12 (-0.13, -0.11)*</w:t>
            </w:r>
            <w:r>
              <w:br/>
              <w:t>2000 - 2005: 0.38 (0.36, 0.39)*</w:t>
            </w:r>
            <w:r>
              <w:br/>
              <w:t>2005 - 2010: -0.16 (-0.17, -0.15)*</w:t>
            </w:r>
            <w:r>
              <w:br/>
              <w:t>2010 - 2015: 0.17 (0.16, 0.18)*</w:t>
            </w:r>
            <w:r>
              <w:br/>
              <w:t>2015 - 2021: 0.00 (-0.00, 0.01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06 (0.01; </w:t>
            </w:r>
            <w:proofErr w:type="gramStart"/>
            <w:r>
              <w:t>0.11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6: -0.14 (-0.40, 0.12)</w:t>
            </w:r>
            <w:r>
              <w:br/>
              <w:t xml:space="preserve">1996 - 2006: 0.18 (0.12, </w:t>
            </w:r>
            <w:proofErr w:type="gramStart"/>
            <w:r>
              <w:t>0.25)*</w:t>
            </w:r>
            <w:proofErr w:type="gramEnd"/>
            <w:r>
              <w:br/>
              <w:t>2006 - 2018: -0.17 (-0.22, -0.13)*</w:t>
            </w:r>
            <w:r>
              <w:br/>
              <w:t>2018 - 2021: 0.84 (0.53, 1.15)*</w:t>
            </w:r>
          </w:p>
        </w:tc>
      </w:tr>
      <w:tr w:rsidR="001D0E5E" w:rsidRPr="00505E53" w:rsidTr="001D0E5E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Malt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1.03 (-1.21; -0.</w:t>
            </w:r>
            <w:proofErr w:type="gramStart"/>
            <w:r>
              <w:t>84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11: 0.38 (0.32, </w:t>
            </w:r>
            <w:proofErr w:type="gramStart"/>
            <w:r>
              <w:t>0.44)*</w:t>
            </w:r>
            <w:proofErr w:type="gramEnd"/>
            <w:r>
              <w:br/>
              <w:t>2011 - 2015: -2.67 (-3.45, -1.89)*</w:t>
            </w:r>
            <w:r>
              <w:br/>
              <w:t>2015 - 2019: -6.70 (-7.47, -5.91)*</w:t>
            </w:r>
            <w:r>
              <w:br/>
              <w:t>2019 - 2021: 0.74 (-0.85, 2.35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37 (-0.46; -0.</w:t>
            </w:r>
            <w:proofErr w:type="gramStart"/>
            <w:r>
              <w:t>27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2: 0.14 (0.05, </w:t>
            </w:r>
            <w:proofErr w:type="gramStart"/>
            <w:r>
              <w:t>0.23)*</w:t>
            </w:r>
            <w:proofErr w:type="gramEnd"/>
            <w:r>
              <w:br/>
              <w:t>2002 - 2010: 1.07 (0.94, 1.20)*</w:t>
            </w:r>
            <w:r>
              <w:br/>
              <w:t>2010 - 2015: -1.18 (-1.44, -0.92)*</w:t>
            </w:r>
            <w:r>
              <w:br/>
              <w:t>2015 - 2019: -4.01 (-4.41, -3.61)*</w:t>
            </w:r>
            <w:r>
              <w:br/>
              <w:t>2019 - 2021: 0.85 (0.05, 1.66)*</w:t>
            </w:r>
          </w:p>
        </w:tc>
      </w:tr>
      <w:tr w:rsidR="001D0E5E" w:rsidRPr="00505E53" w:rsidTr="001D0E5E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Netherlands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35 (0.23; </w:t>
            </w:r>
            <w:proofErr w:type="gramStart"/>
            <w:r>
              <w:t>0.47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2.84 (2.58, </w:t>
            </w:r>
            <w:proofErr w:type="gramStart"/>
            <w:r>
              <w:t>3.11)*</w:t>
            </w:r>
            <w:proofErr w:type="gramEnd"/>
            <w:r>
              <w:br/>
              <w:t>1999 - 2007: 0.28 (0.06, 0.50)*</w:t>
            </w:r>
            <w:r>
              <w:br/>
              <w:t>2007 - 2019: -0.39 (-0.48, -0.29)*</w:t>
            </w:r>
            <w:r>
              <w:br/>
              <w:t>2019 - 2021: -3.48 (-4.68, -2.2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0.04 (-0.04; 0.13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2.28 (2.18, </w:t>
            </w:r>
            <w:proofErr w:type="gramStart"/>
            <w:r>
              <w:t>2.38)*</w:t>
            </w:r>
            <w:proofErr w:type="gramEnd"/>
            <w:r>
              <w:br/>
              <w:t>2000 - 2010: -0.62 (-0.69, -0.55)*</w:t>
            </w:r>
            <w:r>
              <w:br/>
              <w:t>2010 - 2014: -1.21 (-1.58, -0.83)*</w:t>
            </w:r>
            <w:r>
              <w:br/>
              <w:t>2014 - 2019: -0.07 (-0.30, 0.17)</w:t>
            </w:r>
            <w:r>
              <w:br/>
              <w:t>2019 - 2021: -2.62 (-3.34, -1.90)*</w:t>
            </w:r>
          </w:p>
        </w:tc>
      </w:tr>
      <w:tr w:rsidR="001D0E5E" w:rsidRPr="00505E53" w:rsidTr="001D0E5E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Poland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.04 (1.02; </w:t>
            </w:r>
            <w:proofErr w:type="gramStart"/>
            <w:r>
              <w:t>1.06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2003: -0.12 (-0.13, -0.</w:t>
            </w:r>
            <w:proofErr w:type="gramStart"/>
            <w:r>
              <w:t>11)*</w:t>
            </w:r>
            <w:proofErr w:type="gramEnd"/>
            <w:r>
              <w:br/>
              <w:t>2003 - 2006: 1.21 (1.08, 1.35)*</w:t>
            </w:r>
            <w:r>
              <w:br/>
              <w:t>2006 - 2009: 8.88 (8.75, 9.01)*</w:t>
            </w:r>
            <w:r>
              <w:br/>
              <w:t>2009 - 2012: 0.78 (0.68, 0.88)*</w:t>
            </w:r>
            <w:r>
              <w:br/>
              <w:t>2012 - 2021: -0.00 (-0.01, 0.0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.00 (0.96; </w:t>
            </w:r>
            <w:proofErr w:type="gramStart"/>
            <w:r>
              <w:t>1.04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2003: -0.09 (-0.11, -0.</w:t>
            </w:r>
            <w:proofErr w:type="gramStart"/>
            <w:r>
              <w:t>07)*</w:t>
            </w:r>
            <w:proofErr w:type="gramEnd"/>
            <w:r>
              <w:br/>
              <w:t>2003 - 2006: 0.94 (0.68, 1.21)*</w:t>
            </w:r>
            <w:r>
              <w:br/>
              <w:t>2006 - 2009: 8.21 (7.96, 8.46)*</w:t>
            </w:r>
            <w:r>
              <w:br/>
              <w:t>2009 - 2012: 0.84 (0.63, 1.04)*</w:t>
            </w:r>
            <w:r>
              <w:br/>
              <w:t>2012 - 2021: 0.10 (0.08, 0.11)*</w:t>
            </w:r>
          </w:p>
        </w:tc>
      </w:tr>
      <w:tr w:rsidR="001D0E5E" w:rsidRPr="00505E53" w:rsidTr="001D0E5E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Portugal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2.07 (1.98; </w:t>
            </w:r>
            <w:proofErr w:type="gramStart"/>
            <w:r>
              <w:t>2.16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6: 0.56 (0.28, </w:t>
            </w:r>
            <w:proofErr w:type="gramStart"/>
            <w:r>
              <w:t>0.85)*</w:t>
            </w:r>
            <w:proofErr w:type="gramEnd"/>
            <w:r>
              <w:br/>
              <w:t>1996 - 2001: 2.14 (1.90, 2.39)*</w:t>
            </w:r>
            <w:r>
              <w:br/>
              <w:t>2001 - 2004: 4.41 (3.76, 5.07)*</w:t>
            </w:r>
            <w:r>
              <w:br/>
              <w:t>2004 - 2010: 1.79 (1.67, 1.90)*</w:t>
            </w:r>
            <w:r>
              <w:br/>
              <w:t>2010 - 2014: 5.10 (4.88, 5.32)*</w:t>
            </w:r>
            <w:r>
              <w:br/>
              <w:t>2014 - 2017: 1.03 (0.66, 1.41)*</w:t>
            </w:r>
            <w:r>
              <w:br/>
              <w:t>2017 - 2021: 0.01 (-0.10, 0.12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70 (0.64; </w:t>
            </w:r>
            <w:proofErr w:type="gramStart"/>
            <w:r>
              <w:t>0.76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1992 - 1995: -0.17 (-0.51, 0.18)</w:t>
            </w:r>
            <w:r>
              <w:br/>
              <w:t xml:space="preserve">1995 - 2004: 1.21 (1.15, </w:t>
            </w:r>
            <w:proofErr w:type="gramStart"/>
            <w:r>
              <w:t>1.28)*</w:t>
            </w:r>
            <w:proofErr w:type="gramEnd"/>
            <w:r>
              <w:br/>
              <w:t>2004 - 2011: 0.32 (0.24, 0.40)*</w:t>
            </w:r>
            <w:r>
              <w:br/>
              <w:t>2011 - 2014: 2.23 (1.79, 2.68)*</w:t>
            </w:r>
            <w:r>
              <w:br/>
              <w:t>2014 - 2021: 0.15 (0.09, 0.20)*</w:t>
            </w:r>
          </w:p>
        </w:tc>
      </w:tr>
      <w:tr w:rsidR="001D0E5E" w:rsidRPr="00505E53" w:rsidTr="001D0E5E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  <w:lang w:val="es-ES_tradnl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Roma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90 (0.86; </w:t>
            </w:r>
            <w:proofErr w:type="gramStart"/>
            <w:r>
              <w:t>0.94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6: 3.92 (3.79, </w:t>
            </w:r>
            <w:proofErr w:type="gramStart"/>
            <w:r>
              <w:t>4.06)*</w:t>
            </w:r>
            <w:proofErr w:type="gramEnd"/>
            <w:r>
              <w:br/>
              <w:t>1996 - 1999: 3.27 (2.89, 3.65)*</w:t>
            </w:r>
            <w:r>
              <w:br/>
              <w:t>1999 - 2012: 0.12 (0.10, 0.14)*</w:t>
            </w:r>
            <w:r>
              <w:br/>
              <w:t>2012 - 2021: -0.07 (-0.10, -0.0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88 (0.83; </w:t>
            </w:r>
            <w:proofErr w:type="gramStart"/>
            <w:r>
              <w:t>0.92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3.38 (3.31, </w:t>
            </w:r>
            <w:proofErr w:type="gramStart"/>
            <w:r>
              <w:t>3.44)*</w:t>
            </w:r>
            <w:proofErr w:type="gramEnd"/>
            <w:r>
              <w:br/>
              <w:t>1999 - 2002: 0.26 (-0.12, 0.64)</w:t>
            </w:r>
            <w:r>
              <w:br/>
              <w:t>2002 - 2014: 0.00 (-0.02, 0.02)</w:t>
            </w:r>
            <w:r>
              <w:br/>
              <w:t>2014 - 2021: 0.18 (0.14, 0.22)*</w:t>
            </w:r>
          </w:p>
        </w:tc>
      </w:tr>
      <w:tr w:rsidR="001D0E5E" w:rsidRPr="00505E53" w:rsidTr="001D0E5E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lovak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25 (-0.31; -0.</w:t>
            </w:r>
            <w:proofErr w:type="gramStart"/>
            <w:r>
              <w:t>18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5: 0.64 (0.60, </w:t>
            </w:r>
            <w:proofErr w:type="gramStart"/>
            <w:r>
              <w:t>0.69)*</w:t>
            </w:r>
            <w:proofErr w:type="gramEnd"/>
            <w:r>
              <w:br/>
              <w:t>2005 - 2010: 3.68 (3.42, 3.93)*</w:t>
            </w:r>
            <w:r>
              <w:br/>
              <w:t>2010 - 2015: -6.70 (-6.93, -6.47)*</w:t>
            </w:r>
            <w:r>
              <w:br/>
              <w:t>2015 - 2021: 0.19 (0.05, 0.33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38 (-0.45; -0.</w:t>
            </w:r>
            <w:proofErr w:type="gramStart"/>
            <w:r>
              <w:t>32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5: 0.13 (0.08, </w:t>
            </w:r>
            <w:proofErr w:type="gramStart"/>
            <w:r>
              <w:t>0.18)*</w:t>
            </w:r>
            <w:proofErr w:type="gramEnd"/>
            <w:r>
              <w:br/>
              <w:t>2005 - 2010: 3.65 (3.40, 3.90)*</w:t>
            </w:r>
            <w:r>
              <w:br/>
              <w:t>2010 - 2015: -6.38 (-6.61, -6.16)*</w:t>
            </w:r>
            <w:r>
              <w:br/>
              <w:t>2015 - 2021: 0.38 (0.24, 0.51)*</w:t>
            </w:r>
          </w:p>
        </w:tc>
      </w:tr>
      <w:tr w:rsidR="001D0E5E" w:rsidRPr="00505E53" w:rsidTr="001D0E5E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lovenia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.46 (1.38; </w:t>
            </w:r>
            <w:proofErr w:type="gramStart"/>
            <w:r>
              <w:t>1.54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6.95 (6.73, </w:t>
            </w:r>
            <w:proofErr w:type="gramStart"/>
            <w:r>
              <w:t>7.17)*</w:t>
            </w:r>
            <w:proofErr w:type="gramEnd"/>
            <w:r>
              <w:br/>
              <w:t>1999 - 2019: 0.92 (0.89, 0.95)*</w:t>
            </w:r>
            <w:r>
              <w:br/>
              <w:t>2019 - 2021: -10.98 (-11.76, -10.2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68 (0.54; </w:t>
            </w:r>
            <w:proofErr w:type="gramStart"/>
            <w:r>
              <w:t>0.81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4.94 (4.66, </w:t>
            </w:r>
            <w:proofErr w:type="gramStart"/>
            <w:r>
              <w:t>5.22)*</w:t>
            </w:r>
            <w:proofErr w:type="gramEnd"/>
            <w:r>
              <w:br/>
              <w:t>2000 - 2019: 0.75 (0.69, 0.81)*</w:t>
            </w:r>
            <w:r>
              <w:br/>
              <w:t>2019 - 2021: -15.27 (-16.66, -13.85)*</w:t>
            </w:r>
          </w:p>
        </w:tc>
      </w:tr>
      <w:tr w:rsidR="001D0E5E" w:rsidRPr="00505E53" w:rsidTr="001D0E5E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Spain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22 (-0.32; -0.</w:t>
            </w:r>
            <w:proofErr w:type="gramStart"/>
            <w:r>
              <w:t>13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0.40 (0.28, </w:t>
            </w:r>
            <w:proofErr w:type="gramStart"/>
            <w:r>
              <w:t>0.52)*</w:t>
            </w:r>
            <w:proofErr w:type="gramEnd"/>
            <w:r>
              <w:br/>
              <w:t>1999 - 2005: 1.47 (1.30, 1.64)*</w:t>
            </w:r>
            <w:r>
              <w:br/>
              <w:t>2005 - 2009: -1.79 (-2.13, -1.45)*</w:t>
            </w:r>
            <w:r>
              <w:br/>
              <w:t>2009 - 2015: -3.57 (-3.72, -3.42)*</w:t>
            </w:r>
            <w:r>
              <w:br/>
              <w:t>2015 - 2018: 3.24 (2.54, 3.94)*</w:t>
            </w:r>
            <w:r>
              <w:br/>
              <w:t>2018 - 2021: 0.47 (0.15, 0.79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45 (-0.55; -0.</w:t>
            </w:r>
            <w:proofErr w:type="gramStart"/>
            <w:r>
              <w:t>36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8: 0.31 (0.03, </w:t>
            </w:r>
            <w:proofErr w:type="gramStart"/>
            <w:r>
              <w:t>0.58)*</w:t>
            </w:r>
            <w:proofErr w:type="gramEnd"/>
            <w:r>
              <w:br/>
              <w:t>1998 - 2006: 0.90 (0.72, 1.09)*</w:t>
            </w:r>
            <w:r>
              <w:br/>
              <w:t>2006 - 2015: -3.41 (-3.54, -3.27)*</w:t>
            </w:r>
            <w:r>
              <w:br/>
              <w:t>2015 - 2021: 1.51 (1.28, 1.73)*</w:t>
            </w:r>
          </w:p>
        </w:tc>
      </w:tr>
      <w:tr w:rsidR="001D0E5E" w:rsidRPr="00505E53" w:rsidTr="001D0E5E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Sweden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25 (0.06; </w:t>
            </w:r>
            <w:proofErr w:type="gramStart"/>
            <w:r>
              <w:t>0.45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7: 4.69 (4.02, </w:t>
            </w:r>
            <w:proofErr w:type="gramStart"/>
            <w:r>
              <w:t>5.37)*</w:t>
            </w:r>
            <w:proofErr w:type="gramEnd"/>
            <w:r>
              <w:br/>
              <w:t>1997 - 2012: 0.08 (-0.03, 0.19)</w:t>
            </w:r>
            <w:r>
              <w:br/>
              <w:t>2012 - 2019: 1.34 (0.99, 1.70)*</w:t>
            </w:r>
            <w:r>
              <w:br/>
              <w:t>2019 - 2021: -12.27 (-14.06, -10.4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76 (0.54; </w:t>
            </w:r>
            <w:proofErr w:type="gramStart"/>
            <w:r>
              <w:t>0.98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7: 5.45 (4.76, </w:t>
            </w:r>
            <w:proofErr w:type="gramStart"/>
            <w:r>
              <w:t>6.15)*</w:t>
            </w:r>
            <w:proofErr w:type="gramEnd"/>
            <w:r>
              <w:br/>
              <w:t>1997 - 2013: 0.16 (0.05, 0.27)*</w:t>
            </w:r>
            <w:r>
              <w:br/>
              <w:t>2013 - 2019: 2.52 (1.97, 3.07)*</w:t>
            </w:r>
            <w:r>
              <w:br/>
              <w:t>2019 - 2021: -10.43 (-12.53, -8.29)*</w:t>
            </w:r>
          </w:p>
        </w:tc>
      </w:tr>
      <w:tr w:rsidR="001D0E5E" w:rsidRPr="00505E53" w:rsidTr="001D0E5E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United</w:t>
            </w:r>
            <w:proofErr w:type="spellEnd"/>
            <w:r w:rsidRPr="00505E53">
              <w:rPr>
                <w:rStyle w:val="Ninguno"/>
                <w:rFonts w:cs="Times New Roman"/>
                <w:lang w:val="es-ES_tradnl"/>
              </w:rPr>
              <w:t xml:space="preserve"> </w:t>
            </w:r>
            <w:proofErr w:type="spellStart"/>
            <w:r w:rsidRPr="00505E53">
              <w:rPr>
                <w:rStyle w:val="Ninguno"/>
                <w:rFonts w:cs="Times New Roman"/>
                <w:lang w:val="es-ES_tradnl"/>
              </w:rPr>
              <w:t>Kingdom</w:t>
            </w:r>
            <w:proofErr w:type="spellEnd"/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39 (-0.45; -0.</w:t>
            </w:r>
            <w:proofErr w:type="gramStart"/>
            <w:r>
              <w:t>34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4: 2.70 (2.21, </w:t>
            </w:r>
            <w:proofErr w:type="gramStart"/>
            <w:r>
              <w:t>3.19)*</w:t>
            </w:r>
            <w:proofErr w:type="gramEnd"/>
            <w:r>
              <w:br/>
              <w:t>1994 - 2006: 0.12 (0.10, 0.15)*</w:t>
            </w:r>
            <w:r>
              <w:br/>
              <w:t>2006 - 2009: 2.02 (1.65, 2.39)*</w:t>
            </w:r>
            <w:r>
              <w:br/>
              <w:t>2009 - 2015: -0.31 (-0.39, -0.24)*</w:t>
            </w:r>
            <w:r>
              <w:br/>
              <w:t>2015 - 2019: -5.58 (-5.74, -5.42)*</w:t>
            </w:r>
            <w:r>
              <w:br/>
              <w:t>2019 - 2021: 0.30 (-0.04, 0.64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24 (-0.33; -0.</w:t>
            </w:r>
            <w:proofErr w:type="gramStart"/>
            <w:r>
              <w:t>15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4: 2.88 (2.21, </w:t>
            </w:r>
            <w:proofErr w:type="gramStart"/>
            <w:r>
              <w:t>3.57)*</w:t>
            </w:r>
            <w:proofErr w:type="gramEnd"/>
            <w:r>
              <w:br/>
              <w:t>1994 - 2006: 0.24 (0.19, 0.28)*</w:t>
            </w:r>
            <w:r>
              <w:br/>
              <w:t>2006 - 2009: 3.38 (2.78, 3.99)*</w:t>
            </w:r>
            <w:r>
              <w:br/>
              <w:t>2009 - 2015: -0.16 (-0.28, -0.03)*</w:t>
            </w:r>
            <w:r>
              <w:br/>
              <w:t>2015 - 2019: -6.37 (-6.65, -6.09)*</w:t>
            </w:r>
            <w:r>
              <w:br/>
              <w:t>2019 - 2021: 0.96 (0.35, 1.58)*</w:t>
            </w:r>
          </w:p>
        </w:tc>
      </w:tr>
      <w:tr w:rsidR="001D0E5E" w:rsidRPr="00505E53" w:rsidTr="001D0E5E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Style w:val="Ninguno"/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ENTRAL/</w:t>
            </w:r>
          </w:p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A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0.21 (0.12; </w:t>
            </w:r>
            <w:proofErr w:type="gramStart"/>
            <w:r>
              <w:t>0.30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9: 3.33 (3.21, </w:t>
            </w:r>
            <w:proofErr w:type="gramStart"/>
            <w:r>
              <w:t>3.45)*</w:t>
            </w:r>
            <w:proofErr w:type="gramEnd"/>
            <w:r>
              <w:br/>
              <w:t>1999 - 2005: 0.13 (-0.03, 0.30)</w:t>
            </w:r>
            <w:r>
              <w:br/>
              <w:t>2005 - 2010: 1.71 (1.49, 1.92)*</w:t>
            </w:r>
            <w:r>
              <w:br/>
              <w:t>2010 - 2016: 0.16 (0.03, 0.29)*</w:t>
            </w:r>
            <w:r>
              <w:br/>
              <w:t>2016 - 2019: -3.56 (-4.09, -3.01)*</w:t>
            </w:r>
            <w:r>
              <w:br/>
              <w:t>2019 - 2021: -7.77 (-8.31, -7.2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0.21 (-0.06; 0.48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8: 2.65 (1.84, </w:t>
            </w:r>
            <w:proofErr w:type="gramStart"/>
            <w:r>
              <w:t>3.46)*</w:t>
            </w:r>
            <w:proofErr w:type="gramEnd"/>
            <w:r>
              <w:br/>
              <w:t>1998 - 2019: 0.64 (0.54, 0.73)*</w:t>
            </w:r>
            <w:r>
              <w:br/>
              <w:t>2019 - 2021: -10.85 (-13.74, -7.87)*</w:t>
            </w:r>
          </w:p>
        </w:tc>
      </w:tr>
      <w:tr w:rsidR="001D0E5E" w:rsidRPr="00505E53" w:rsidTr="001D0E5E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NOR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31 (-0.52; -0.</w:t>
            </w:r>
            <w:proofErr w:type="gramStart"/>
            <w:r>
              <w:t>10)*</w:t>
            </w:r>
            <w:proofErr w:type="gramEnd"/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5: 2.68 (1.61, </w:t>
            </w:r>
            <w:proofErr w:type="gramStart"/>
            <w:r>
              <w:t>3.77)*</w:t>
            </w:r>
            <w:proofErr w:type="gramEnd"/>
            <w:r>
              <w:br/>
              <w:t>1995 - 2010: 0.33 (0.24, 0.41)*</w:t>
            </w:r>
            <w:r>
              <w:br/>
              <w:t>2010 - 2015: -0.60 (-1.08, -0.12)*</w:t>
            </w:r>
            <w:r>
              <w:br/>
              <w:t>2015 - 2018: -3.87 (-5.31, -2.41)*</w:t>
            </w:r>
            <w:r>
              <w:br/>
              <w:t>2018 - 2021: -2.30 (-3.04, -1.5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19 (-0.51; 0.12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5: 2.58 (1.19, </w:t>
            </w:r>
            <w:proofErr w:type="gramStart"/>
            <w:r>
              <w:t>3.99)*</w:t>
            </w:r>
            <w:proofErr w:type="gramEnd"/>
            <w:r>
              <w:br/>
              <w:t>1995 - 2010: 0.49 (0.37, 0.61)*</w:t>
            </w:r>
            <w:r>
              <w:br/>
              <w:t>2010 - 2015: -0.48 (-1.22, 0.26)</w:t>
            </w:r>
            <w:r>
              <w:br/>
              <w:t>2015 - 2018: -4.17 (-6.43, -1.86)*</w:t>
            </w:r>
            <w:r>
              <w:br/>
              <w:t>2018 - 2021: -1.79 (-2.99, -0.58)*</w:t>
            </w:r>
          </w:p>
        </w:tc>
      </w:tr>
      <w:tr w:rsidR="001D0E5E" w:rsidRPr="00505E53" w:rsidTr="001D0E5E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OU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0.07 (-0.03; 0.1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0.79 (0.67, </w:t>
            </w:r>
            <w:proofErr w:type="gramStart"/>
            <w:r>
              <w:t>0.90)*</w:t>
            </w:r>
            <w:proofErr w:type="gramEnd"/>
            <w:r>
              <w:br/>
              <w:t>2000 - 2005: 1.27 (0.98, 1.56)*</w:t>
            </w:r>
            <w:r>
              <w:br/>
              <w:t>2005 - 2008: -0.12 (-0.93, 0.70)</w:t>
            </w:r>
            <w:r>
              <w:br/>
              <w:t>2008 - 2019: -0.87 (-0.93, -0.81)*</w:t>
            </w:r>
            <w:r>
              <w:br/>
              <w:t>2019 - 2021: -0.24 (-0.94, 0.47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0.07 (-0.02; 0.16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0.72 (0.63, </w:t>
            </w:r>
            <w:proofErr w:type="gramStart"/>
            <w:r>
              <w:t>0.81)*</w:t>
            </w:r>
            <w:proofErr w:type="gramEnd"/>
            <w:r>
              <w:br/>
              <w:t>2000 - 2005: 1.00 (0.78, 1.21)*</w:t>
            </w:r>
            <w:r>
              <w:br/>
              <w:t>2005 - 2008: -0.44 (-1.07, 0.19)</w:t>
            </w:r>
            <w:r>
              <w:br/>
              <w:t>2008 - 2014: -1.13 (-1.27, -1.00)*</w:t>
            </w:r>
            <w:r>
              <w:br/>
              <w:t>2014 - 2018: -0.37 (-0.66, -0.07)*</w:t>
            </w:r>
            <w:r>
              <w:br/>
              <w:t>2018 - 2021: 0.31 (0.02, 0.61)*</w:t>
            </w:r>
          </w:p>
        </w:tc>
      </w:tr>
      <w:tr w:rsidR="001D0E5E" w:rsidRPr="00505E53" w:rsidTr="001D0E5E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shd w:val="clear" w:color="auto" w:fill="E2EFD9" w:themeFill="accent6" w:themeFillTint="3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E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08 (-0.28; 0.12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2: 1.46 (1.27, </w:t>
            </w:r>
            <w:proofErr w:type="gramStart"/>
            <w:r>
              <w:t>1.66)*</w:t>
            </w:r>
            <w:proofErr w:type="gramEnd"/>
            <w:r>
              <w:br/>
              <w:t>2002 - 2010: -2.24 (-2.51, -1.96)*</w:t>
            </w:r>
            <w:r>
              <w:br/>
              <w:t>2010 - 2015: 7.47 (6.87, 8.08)*</w:t>
            </w:r>
            <w:r>
              <w:br/>
              <w:t>2015 - 2019: -8.45 (-9.19, -7.71)*</w:t>
            </w:r>
            <w:r>
              <w:br/>
              <w:t>2019 - 2021: 0.27 (-1.42, 1.98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16 (-0.26; -0.</w:t>
            </w:r>
            <w:proofErr w:type="gramStart"/>
            <w:r>
              <w:t>07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0.44 (0.33, </w:t>
            </w:r>
            <w:proofErr w:type="gramStart"/>
            <w:r>
              <w:t>0.56)*</w:t>
            </w:r>
            <w:proofErr w:type="gramEnd"/>
            <w:r>
              <w:br/>
              <w:t>2000 - 2010: -1.31 (-1.40, -1.22)*</w:t>
            </w:r>
            <w:r>
              <w:br/>
              <w:t>2010 - 2015: 5.98 (5.69, 6.27)*</w:t>
            </w:r>
            <w:r>
              <w:br/>
              <w:t>2015 - 2019: -6.33 (-6.71, -5.94)*</w:t>
            </w:r>
            <w:r>
              <w:br/>
              <w:t>2019 - 2021: 1.02 (0.14, 1.90)*</w:t>
            </w:r>
          </w:p>
        </w:tc>
      </w:tr>
      <w:tr w:rsidR="001D0E5E" w:rsidRPr="00505E53" w:rsidTr="001D0E5E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UE2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07 (-0.21; 0.0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2000: 1.49 (1.31, </w:t>
            </w:r>
            <w:proofErr w:type="gramStart"/>
            <w:r>
              <w:t>1.68)*</w:t>
            </w:r>
            <w:proofErr w:type="gramEnd"/>
            <w:r>
              <w:br/>
              <w:t>2000 - 2011: -0.27 (-0.37, -0.16)*</w:t>
            </w:r>
            <w:r>
              <w:br/>
              <w:t>2011 - 2015: 2.55 (1.96, 3.15)*</w:t>
            </w:r>
            <w:r>
              <w:br/>
              <w:t>2015 - 2019: -4.63 (-5.16, -4.10)*</w:t>
            </w:r>
            <w:r>
              <w:br/>
              <w:t>2019 - 2021: -1.00 (-2.12, 0.13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Pr="00505E53" w:rsidRDefault="001D0E5E" w:rsidP="001D0E5E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>-0.10 (-0.15; -0.</w:t>
            </w:r>
            <w:proofErr w:type="gramStart"/>
            <w:r>
              <w:t>05)*</w:t>
            </w:r>
            <w:proofErr w:type="gramEnd"/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0E5E" w:rsidRDefault="001D0E5E" w:rsidP="001D0E5E">
            <w:pPr>
              <w:jc w:val="center"/>
            </w:pPr>
            <w:r>
              <w:t xml:space="preserve">1992 - 1994: 1.89 (1.47, </w:t>
            </w:r>
            <w:proofErr w:type="gramStart"/>
            <w:r>
              <w:t>2.31)*</w:t>
            </w:r>
            <w:proofErr w:type="gramEnd"/>
            <w:r>
              <w:br/>
              <w:t>1994 - 2000: 0.61 (0.52, 0.69)*</w:t>
            </w:r>
            <w:r>
              <w:br/>
              <w:t>2000 - 2011: -0.19 (-0.22, -0.17)*</w:t>
            </w:r>
            <w:r>
              <w:br/>
              <w:t>2011 - 2015: 1.79 (1.63, 1.95)*</w:t>
            </w:r>
            <w:r>
              <w:br/>
              <w:t>2015 - 2018: -3.35 (-3.64, -3.05)*</w:t>
            </w:r>
            <w:r>
              <w:br/>
              <w:t>2018 - 2021: -1.63 (-1.79, -1.47)*</w:t>
            </w:r>
          </w:p>
        </w:tc>
      </w:tr>
    </w:tbl>
    <w:p w:rsidR="00AD26C0" w:rsidRDefault="00AD26C0" w:rsidP="00AD26C0">
      <w:pPr>
        <w:pStyle w:val="Cuerpo"/>
        <w:widowControl w:val="0"/>
      </w:pPr>
    </w:p>
    <w:p w:rsidR="00AD26C0" w:rsidRDefault="00AD26C0" w:rsidP="00AD26C0">
      <w:pPr>
        <w:pStyle w:val="Cuerpo"/>
        <w:widowControl w:val="0"/>
      </w:pPr>
      <w:r w:rsidRPr="00F54FC1">
        <w:lastRenderedPageBreak/>
        <w:t xml:space="preserve">AAPC: </w:t>
      </w:r>
      <w:proofErr w:type="spellStart"/>
      <w:r w:rsidRPr="00F54FC1">
        <w:t>Anual</w:t>
      </w:r>
      <w:proofErr w:type="spellEnd"/>
      <w:r w:rsidRPr="00F54FC1">
        <w:t xml:space="preserve"> Average percentage change. JP: </w:t>
      </w:r>
      <w:proofErr w:type="spellStart"/>
      <w:r w:rsidRPr="00F54FC1">
        <w:t>Joinpoint</w:t>
      </w:r>
      <w:proofErr w:type="spellEnd"/>
      <w:r w:rsidRPr="00F54FC1">
        <w:t>. APC: Annual Percentage Change and 95% confidence interval. * = p&lt;0.05</w:t>
      </w:r>
    </w:p>
    <w:p w:rsidR="00AD26C0" w:rsidRDefault="00AD26C0" w:rsidP="00AD26C0">
      <w:pPr>
        <w:pStyle w:val="Cuerpo"/>
        <w:widowControl w:val="0"/>
      </w:pPr>
    </w:p>
    <w:p w:rsidR="00AD26C0" w:rsidRPr="00F54FC1" w:rsidRDefault="00AD26C0" w:rsidP="00AD26C0">
      <w:pPr>
        <w:pStyle w:val="Cuerpo"/>
        <w:widowControl w:val="0"/>
      </w:pPr>
      <w:r>
        <w:t xml:space="preserve">Western countries: green, Southern countries: red, Northern countries: blue, Central and Eastern countries: yellow. </w:t>
      </w:r>
    </w:p>
    <w:p w:rsidR="00AD26C0" w:rsidRPr="00D86BD5" w:rsidRDefault="00AD26C0">
      <w:pPr>
        <w:rPr>
          <w:lang w:val="en-US"/>
        </w:rPr>
      </w:pPr>
    </w:p>
    <w:sectPr w:rsidR="00AD26C0" w:rsidRPr="00D86B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C0"/>
    <w:rsid w:val="001D0E5E"/>
    <w:rsid w:val="002A6D33"/>
    <w:rsid w:val="00364F59"/>
    <w:rsid w:val="004A0A0E"/>
    <w:rsid w:val="00547982"/>
    <w:rsid w:val="008C77B7"/>
    <w:rsid w:val="00AD26C0"/>
    <w:rsid w:val="00C64C7C"/>
    <w:rsid w:val="00D86BD5"/>
    <w:rsid w:val="00DB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06D125E-AD16-CC4F-AC22-309553C5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C0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inguno">
    <w:name w:val="Ninguno"/>
    <w:rsid w:val="00AD26C0"/>
  </w:style>
  <w:style w:type="table" w:customStyle="1" w:styleId="TableNormal">
    <w:name w:val="Table Normal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_trad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989</Words>
  <Characters>10942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Sendín Martín</dc:creator>
  <cp:keywords/>
  <dc:description/>
  <cp:lastModifiedBy>Mercedes Sendín Martín</cp:lastModifiedBy>
  <cp:revision>5</cp:revision>
  <dcterms:created xsi:type="dcterms:W3CDTF">2025-03-12T20:55:00Z</dcterms:created>
  <dcterms:modified xsi:type="dcterms:W3CDTF">2025-04-12T20:19:00Z</dcterms:modified>
</cp:coreProperties>
</file>